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12E361F" w:rsidR="00FB3483" w:rsidRPr="00930A31" w:rsidRDefault="00177C1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5319">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DB03931" w:rsidR="00FB3483" w:rsidRPr="00930A31" w:rsidRDefault="00177C1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5319">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1DB4C1A" w:rsidR="00FB3483" w:rsidRPr="00930A31" w:rsidRDefault="00177C19"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A2FA1B9" w:rsidR="00FB3483" w:rsidRPr="00930A31" w:rsidRDefault="00177C1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213857E" w:rsidR="00FB3483" w:rsidRPr="00930A31" w:rsidRDefault="002902D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F652B61" w:rsidR="00FB3483" w:rsidRPr="00930A31" w:rsidRDefault="002902D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3696351" w:rsidR="00FB3483" w:rsidRPr="00930A31" w:rsidRDefault="002902D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AAD9DE9" w:rsidR="00FB3483" w:rsidRPr="00930A31" w:rsidRDefault="00FD5F0D"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C2E0030" w:rsidR="00FB3483" w:rsidRPr="00930A31" w:rsidRDefault="00FD5F0D"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8111922" w:rsidR="00930A31" w:rsidRPr="00930A31" w:rsidRDefault="00535679"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CFFFA67" w:rsidR="00930A31" w:rsidRPr="00930A31" w:rsidRDefault="00B75106"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C410E13" w:rsidR="00FB3483" w:rsidRPr="00930A31" w:rsidRDefault="00B75106"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9A2E0FA" w:rsidR="00FB3483" w:rsidRPr="00930A31" w:rsidRDefault="00B924C1"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596C53E" w:rsidR="00930A31" w:rsidRPr="00930A31" w:rsidRDefault="00B924C1"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C8FE413" w:rsidR="00930A31" w:rsidRPr="00930A31" w:rsidRDefault="00B924C1"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5001A93" w:rsidR="00930A31" w:rsidRPr="00930A31" w:rsidRDefault="006F70CD"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0C1B8B8" w:rsidR="00930A31" w:rsidRPr="00930A31" w:rsidRDefault="006F70CD"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D794E4F" w:rsidR="00930A31" w:rsidRPr="00930A31" w:rsidRDefault="003273B0"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A8448E2" w:rsidR="00930A31" w:rsidRPr="00930A31" w:rsidRDefault="00111A69"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B29F461" w:rsidR="006E5FE2" w:rsidRPr="00930A31" w:rsidRDefault="00111A6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E06F9">
              <w:rPr>
                <w:rFonts w:ascii="Arial" w:hAnsi="Arial" w:cs="Arial"/>
                <w:color w:val="auto"/>
                <w:sz w:val="18"/>
                <w:szCs w:val="18"/>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B486BC7" w:rsidR="006E5FE2" w:rsidRPr="00930A31" w:rsidRDefault="00B0354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836CA">
              <w:rPr>
                <w:rFonts w:ascii="Arial" w:hAnsi="Arial" w:cs="Arial"/>
                <w:color w:val="auto"/>
                <w:sz w:val="18"/>
                <w:szCs w:val="18"/>
              </w:rPr>
              <w:t>1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5410ACF" w:rsidR="00930A31" w:rsidRPr="00930A31" w:rsidRDefault="00B0354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0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544F03F" w:rsidR="00930A31" w:rsidRPr="00930A31" w:rsidRDefault="00B03541"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7AA3173" w:rsidR="00FB3483" w:rsidRPr="00930A31" w:rsidRDefault="00B03541"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96A1C3C" w:rsidR="00FB3483" w:rsidRPr="00930A31" w:rsidRDefault="00B03541" w:rsidP="005979B8">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5134BE3" w:rsidR="00FB3483" w:rsidRPr="00930A31" w:rsidRDefault="00870A87" w:rsidP="005979B8">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08DDA08" w:rsidR="00930A31" w:rsidRPr="00930A31" w:rsidRDefault="00870A87" w:rsidP="005979B8">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3A5016F" w:rsidR="00930A31" w:rsidRPr="00930A31" w:rsidRDefault="00870A87" w:rsidP="005979B8">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27564AA" w:rsidR="00930A31" w:rsidRPr="00930A31" w:rsidRDefault="00DE06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5 </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6762875" w:rsidR="00930A31" w:rsidRPr="00930A31" w:rsidRDefault="00DE06F9" w:rsidP="005979B8">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23A3C87" w:rsidR="00FB3483" w:rsidRPr="00930A31" w:rsidRDefault="00DE06F9" w:rsidP="005979B8">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0099EE7" w:rsidR="00077B44" w:rsidRPr="00930A31" w:rsidRDefault="00D836CA" w:rsidP="00077B44">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F15DA93" w:rsidR="00930A31" w:rsidRPr="00930A31" w:rsidRDefault="00D836CA" w:rsidP="00077B44">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D4F0D29" w:rsidR="00930A31" w:rsidRPr="00930A31" w:rsidRDefault="00D836C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572A7">
              <w:rPr>
                <w:rFonts w:ascii="Arial" w:hAnsi="Arial" w:cs="Arial"/>
                <w:color w:val="auto"/>
                <w:sz w:val="18"/>
                <w:szCs w:val="18"/>
              </w:rPr>
              <w:t>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4DE8170" w:rsidR="00930A31" w:rsidRPr="00930A31" w:rsidRDefault="006572A7"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A3C95F"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0E104EB" w:rsidR="00930A31" w:rsidRPr="00930A31" w:rsidRDefault="00B6184E" w:rsidP="00077B44">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BD86642" w:rsidR="00930A31" w:rsidRPr="00930A31" w:rsidRDefault="003B2E37"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5432ED6" w:rsidR="00930A31" w:rsidRPr="00930A31" w:rsidRDefault="003B2E37"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9C1FE0A" w:rsidR="00930A31" w:rsidRPr="00930A31" w:rsidRDefault="003B2E37"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5368FBC" w:rsidR="00077B44" w:rsidRPr="00930A31" w:rsidRDefault="00BA62FB"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6C1A8C">
              <w:rPr>
                <w:rFonts w:ascii="Arial" w:hAnsi="Arial" w:cs="Arial"/>
                <w:color w:val="auto"/>
                <w:sz w:val="18"/>
                <w:szCs w:val="18"/>
              </w:rPr>
              <w:t>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57F82EE" w:rsidR="00077B44" w:rsidRPr="00930A31" w:rsidRDefault="006C1A8C" w:rsidP="00077B44">
            <w:pPr>
              <w:pStyle w:val="Default"/>
              <w:spacing w:before="40" w:after="40"/>
              <w:rPr>
                <w:rFonts w:ascii="Arial" w:hAnsi="Arial" w:cs="Arial"/>
                <w:color w:val="auto"/>
                <w:sz w:val="18"/>
                <w:szCs w:val="18"/>
              </w:rPr>
            </w:pPr>
            <w:r>
              <w:rPr>
                <w:rFonts w:ascii="Arial" w:hAnsi="Arial" w:cs="Arial"/>
                <w:color w:val="auto"/>
                <w:sz w:val="18"/>
                <w:szCs w:val="18"/>
              </w:rPr>
              <w:t>Page 2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F488AFD" w:rsidR="00077B44" w:rsidRPr="00930A31" w:rsidRDefault="006C1A8C"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6C9697" w14:textId="77777777" w:rsidR="0036087D" w:rsidRDefault="0036087D">
      <w:r>
        <w:separator/>
      </w:r>
    </w:p>
  </w:endnote>
  <w:endnote w:type="continuationSeparator" w:id="0">
    <w:p w14:paraId="41DE8E0F" w14:textId="77777777" w:rsidR="0036087D" w:rsidRDefault="003608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0F03A0" w14:textId="77777777" w:rsidR="0036087D" w:rsidRDefault="0036087D">
      <w:r>
        <w:separator/>
      </w:r>
    </w:p>
  </w:footnote>
  <w:footnote w:type="continuationSeparator" w:id="0">
    <w:p w14:paraId="41914FA5" w14:textId="77777777" w:rsidR="0036087D" w:rsidRDefault="003608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36087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971A6"/>
    <w:rsid w:val="00111A69"/>
    <w:rsid w:val="00152CDB"/>
    <w:rsid w:val="00177C19"/>
    <w:rsid w:val="0018323E"/>
    <w:rsid w:val="00190C83"/>
    <w:rsid w:val="00246C93"/>
    <w:rsid w:val="00256BAF"/>
    <w:rsid w:val="002902D2"/>
    <w:rsid w:val="002A2A06"/>
    <w:rsid w:val="003103C2"/>
    <w:rsid w:val="003273B0"/>
    <w:rsid w:val="003516AD"/>
    <w:rsid w:val="0036087D"/>
    <w:rsid w:val="00363B8D"/>
    <w:rsid w:val="003760FB"/>
    <w:rsid w:val="003B2E37"/>
    <w:rsid w:val="003B79FF"/>
    <w:rsid w:val="00400A0B"/>
    <w:rsid w:val="00443C1D"/>
    <w:rsid w:val="00461576"/>
    <w:rsid w:val="004C1685"/>
    <w:rsid w:val="005078EE"/>
    <w:rsid w:val="00535679"/>
    <w:rsid w:val="00550BF1"/>
    <w:rsid w:val="0059028D"/>
    <w:rsid w:val="005979B8"/>
    <w:rsid w:val="006572A7"/>
    <w:rsid w:val="006C1A8C"/>
    <w:rsid w:val="006E5FE2"/>
    <w:rsid w:val="006F3BA6"/>
    <w:rsid w:val="006F70CD"/>
    <w:rsid w:val="00726794"/>
    <w:rsid w:val="0077253C"/>
    <w:rsid w:val="008412D5"/>
    <w:rsid w:val="00870A87"/>
    <w:rsid w:val="008A3EAE"/>
    <w:rsid w:val="008E2C91"/>
    <w:rsid w:val="00930A31"/>
    <w:rsid w:val="00947707"/>
    <w:rsid w:val="009827E5"/>
    <w:rsid w:val="00A215D2"/>
    <w:rsid w:val="00A25319"/>
    <w:rsid w:val="00A86593"/>
    <w:rsid w:val="00AB79CE"/>
    <w:rsid w:val="00AE4BBD"/>
    <w:rsid w:val="00B03541"/>
    <w:rsid w:val="00B51910"/>
    <w:rsid w:val="00B6184E"/>
    <w:rsid w:val="00B75106"/>
    <w:rsid w:val="00B924C1"/>
    <w:rsid w:val="00BA62FB"/>
    <w:rsid w:val="00C22710"/>
    <w:rsid w:val="00D836CA"/>
    <w:rsid w:val="00D95D84"/>
    <w:rsid w:val="00DC4F19"/>
    <w:rsid w:val="00DE06F9"/>
    <w:rsid w:val="00E324A8"/>
    <w:rsid w:val="00E66E3A"/>
    <w:rsid w:val="00EB610E"/>
    <w:rsid w:val="00F67C14"/>
    <w:rsid w:val="00FB3483"/>
    <w:rsid w:val="00FD5F0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88</Words>
  <Characters>620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hael Cummings</cp:lastModifiedBy>
  <cp:revision>2</cp:revision>
  <cp:lastPrinted>2020-11-24T03:02:00Z</cp:lastPrinted>
  <dcterms:created xsi:type="dcterms:W3CDTF">2022-04-29T16:20:00Z</dcterms:created>
  <dcterms:modified xsi:type="dcterms:W3CDTF">2022-04-29T16:20:00Z</dcterms:modified>
</cp:coreProperties>
</file>